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30863" w14:textId="77777777" w:rsidR="000E2D26" w:rsidRPr="008F081B" w:rsidRDefault="000E2D26" w:rsidP="000E2D26">
      <w:pPr>
        <w:autoSpaceDE w:val="0"/>
        <w:autoSpaceDN w:val="0"/>
        <w:adjustRightInd w:val="0"/>
        <w:rPr>
          <w:b/>
          <w:bCs/>
          <w:sz w:val="36"/>
          <w:szCs w:val="36"/>
        </w:rPr>
      </w:pPr>
      <w:r w:rsidRPr="008F081B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7</w:t>
      </w:r>
      <w:r w:rsidRPr="008F081B">
        <w:rPr>
          <w:b/>
          <w:bCs/>
          <w:sz w:val="36"/>
          <w:szCs w:val="36"/>
        </w:rPr>
        <w:t xml:space="preserve"> Table. Accuracy - Kendall's tau Analysis</w:t>
      </w:r>
    </w:p>
    <w:p w14:paraId="3955958F" w14:textId="77777777" w:rsidR="000E2D26" w:rsidRDefault="000E2D26" w:rsidP="000E2D26">
      <w:pPr>
        <w:autoSpaceDE w:val="0"/>
        <w:autoSpaceDN w:val="0"/>
        <w:adjustRightInd w:val="0"/>
      </w:pPr>
    </w:p>
    <w:p w14:paraId="23574F64" w14:textId="77777777" w:rsidR="000E2D26" w:rsidRDefault="000E2D26" w:rsidP="000E2D26">
      <w:pPr>
        <w:autoSpaceDE w:val="0"/>
        <w:autoSpaceDN w:val="0"/>
        <w:adjustRightInd w:val="0"/>
      </w:pPr>
    </w:p>
    <w:p w14:paraId="678D6AE5" w14:textId="77777777" w:rsidR="000E2D26" w:rsidRDefault="000E2D26" w:rsidP="000E2D26"/>
    <w:p w14:paraId="374ABC8B" w14:textId="77777777" w:rsidR="000E2D26" w:rsidRDefault="000E2D26" w:rsidP="000E2D26"/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4"/>
        <w:gridCol w:w="1784"/>
        <w:gridCol w:w="2540"/>
        <w:gridCol w:w="1730"/>
      </w:tblGrid>
      <w:tr w:rsidR="000E2D26" w:rsidRPr="00AA40FE" w14:paraId="6A1DB6BA" w14:textId="77777777" w:rsidTr="002260E6">
        <w:trPr>
          <w:cantSplit/>
        </w:trPr>
        <w:tc>
          <w:tcPr>
            <w:tcW w:w="619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2FE2CF" w14:textId="77777777" w:rsidR="000E2D26" w:rsidRPr="00AA40FE" w:rsidRDefault="000E2D26" w:rsidP="002260E6">
            <w:pPr>
              <w:autoSpaceDE w:val="0"/>
              <w:autoSpaceDN w:val="0"/>
              <w:adjustRightInd w:val="0"/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1CEF8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</w:tr>
      <w:tr w:rsidR="000E2D26" w:rsidRPr="00AA40FE" w14:paraId="08E6269C" w14:textId="77777777" w:rsidTr="002260E6">
        <w:trPr>
          <w:cantSplit/>
        </w:trPr>
        <w:tc>
          <w:tcPr>
            <w:tcW w:w="187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F7EF9D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Kendall's tau_b</w:t>
            </w:r>
          </w:p>
        </w:tc>
        <w:tc>
          <w:tcPr>
            <w:tcW w:w="17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B01F0C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  <w:tc>
          <w:tcPr>
            <w:tcW w:w="25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3CE0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2AA2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0E2D26" w:rsidRPr="00AA40FE" w14:paraId="10C607A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63E7F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C7D36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56E2E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0D487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0E2D26" w:rsidRPr="00AA40FE" w14:paraId="1EC2D9C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04585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17CD7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323962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D00E56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63900E1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2872C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C899A2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AA50F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AF5AF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649</w:t>
            </w:r>
            <w:r w:rsidRPr="00923671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0E2D26" w:rsidRPr="00AA40FE" w14:paraId="613ABEF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7A830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02174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420A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4F43D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</w:tr>
      <w:tr w:rsidR="000E2D26" w:rsidRPr="00AA40FE" w14:paraId="7E3313C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BE19A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E9D29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3FA413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86247F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58154A3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8B5606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6FE0A5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2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A0A2F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58AA9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430</w:t>
            </w:r>
          </w:p>
        </w:tc>
      </w:tr>
      <w:tr w:rsidR="000E2D26" w:rsidRPr="00AA40FE" w14:paraId="334ADCD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CCEB22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65585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9AA2F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2C4F7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</w:tr>
      <w:tr w:rsidR="000E2D26" w:rsidRPr="00AA40FE" w14:paraId="64C6730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063AC1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08EF7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D814B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9F211F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2799314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37F2C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69228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3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E0F93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84A5A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</w:tr>
      <w:tr w:rsidR="000E2D26" w:rsidRPr="00AA40FE" w14:paraId="53188DE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03DDFD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67F60C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56FA9C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8FAC1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54</w:t>
            </w:r>
          </w:p>
        </w:tc>
      </w:tr>
      <w:tr w:rsidR="000E2D26" w:rsidRPr="00AA40FE" w14:paraId="1F4F365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090EA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83921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88D84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DDAD54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3505500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3DA9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454419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4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22EE0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D1F44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</w:tr>
      <w:tr w:rsidR="000E2D26" w:rsidRPr="00AA40FE" w14:paraId="2CDF729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DB7AE7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06B467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3AE0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74D5A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51</w:t>
            </w:r>
          </w:p>
        </w:tc>
      </w:tr>
      <w:tr w:rsidR="000E2D26" w:rsidRPr="00AA40FE" w14:paraId="1991830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3C4FEC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D2B946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1A702C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4E153C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0EF0ABE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5D64E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51AA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5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C7AF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65110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</w:tr>
      <w:tr w:rsidR="000E2D26" w:rsidRPr="00AA40FE" w14:paraId="5D79D28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FF95A2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1C441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CF0D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00A58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</w:p>
        </w:tc>
      </w:tr>
      <w:tr w:rsidR="000E2D26" w:rsidRPr="00AA40FE" w14:paraId="4D66062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8F1303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D91ED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82477A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FCCD8B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534FC01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06793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64AFD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6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A667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9557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42</w:t>
            </w:r>
          </w:p>
        </w:tc>
      </w:tr>
      <w:tr w:rsidR="000E2D26" w:rsidRPr="00AA40FE" w14:paraId="1215096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83B3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54B487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E6913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1C30F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18</w:t>
            </w:r>
          </w:p>
        </w:tc>
      </w:tr>
      <w:tr w:rsidR="000E2D26" w:rsidRPr="00AA40FE" w14:paraId="55524F2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160D3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066A5A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2AB0F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D415BA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0571904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B41337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5202B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7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F093C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22C1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21</w:t>
            </w:r>
          </w:p>
        </w:tc>
      </w:tr>
      <w:tr w:rsidR="000E2D26" w:rsidRPr="00AA40FE" w14:paraId="4C7DE3F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B7955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8AC8E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092C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C02A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400</w:t>
            </w:r>
          </w:p>
        </w:tc>
      </w:tr>
      <w:tr w:rsidR="000E2D26" w:rsidRPr="00AA40FE" w14:paraId="414FCF4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9FF9F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44394A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56A233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9961F5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0FCF1D3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CF46A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D77F65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8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EF4AB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D400D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</w:p>
        </w:tc>
      </w:tr>
      <w:tr w:rsidR="000E2D26" w:rsidRPr="00AA40FE" w14:paraId="767612C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9FE55A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2E6D8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CF15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29474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178</w:t>
            </w:r>
          </w:p>
        </w:tc>
      </w:tr>
      <w:tr w:rsidR="000E2D26" w:rsidRPr="00AA40FE" w14:paraId="67C02E1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BB9165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5AA9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2DD644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81DB20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66C1B42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535E5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E1709B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9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998B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3827C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</w:tr>
      <w:tr w:rsidR="000E2D26" w:rsidRPr="00AA40FE" w14:paraId="0FE1372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280ABD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30C9B5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6DE72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0B660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41</w:t>
            </w:r>
          </w:p>
        </w:tc>
      </w:tr>
      <w:tr w:rsidR="000E2D26" w:rsidRPr="00AA40FE" w14:paraId="593F2FD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0C8D95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A0677E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AF28DC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BF62D4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3A8F0EF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1C0AB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D53CF2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0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FD78D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CE236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430</w:t>
            </w:r>
          </w:p>
        </w:tc>
      </w:tr>
      <w:tr w:rsidR="000E2D26" w:rsidRPr="00AA40FE" w14:paraId="6982A4C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3E731A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D25D9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D966A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046A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</w:tr>
      <w:tr w:rsidR="000E2D26" w:rsidRPr="00AA40FE" w14:paraId="4729244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F8E7D2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E2489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07B8E0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4C320E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7CE5653E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13519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3EC53D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1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21A81A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AB95A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-.031</w:t>
            </w:r>
          </w:p>
        </w:tc>
      </w:tr>
      <w:tr w:rsidR="000E2D26" w:rsidRPr="00AA40FE" w14:paraId="2FA181E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69FA8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CE26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5C58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7DCE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010205"/>
                <w:sz w:val="18"/>
                <w:szCs w:val="18"/>
              </w:rPr>
              <w:t>.911</w:t>
            </w:r>
          </w:p>
        </w:tc>
      </w:tr>
      <w:tr w:rsidR="000E2D26" w:rsidRPr="00AA40FE" w14:paraId="63D90F9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0220E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B667BD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67B41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A32BED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6D9572E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3814A9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7D5417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2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FAEC7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0D983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402</w:t>
            </w:r>
          </w:p>
        </w:tc>
      </w:tr>
      <w:tr w:rsidR="000E2D26" w:rsidRPr="00AA40FE" w14:paraId="3219937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5A23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0D0EE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124C8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CF256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141</w:t>
            </w:r>
          </w:p>
        </w:tc>
      </w:tr>
      <w:tr w:rsidR="000E2D26" w:rsidRPr="00AA40FE" w14:paraId="626C95F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A843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EDDE02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AD1E3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02BF2A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5BAF89B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C1C0D3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0F634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3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0619A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D1D7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264</w:t>
            </w:r>
          </w:p>
        </w:tc>
      </w:tr>
      <w:tr w:rsidR="000E2D26" w:rsidRPr="00AA40FE" w14:paraId="3D5EEA6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42E926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F7556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55C1D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BA7BD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</w:tr>
      <w:tr w:rsidR="000E2D26" w:rsidRPr="00AA40FE" w14:paraId="005BBCD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527A94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357CD2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026445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CD9F0F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1982E3D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678AD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476AE6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4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CD245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B7D4E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-.026</w:t>
            </w:r>
          </w:p>
        </w:tc>
      </w:tr>
      <w:tr w:rsidR="000E2D26" w:rsidRPr="00AA40FE" w14:paraId="61DE8DD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6A9188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DE8A0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1E9EA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77ACC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923</w:t>
            </w:r>
          </w:p>
        </w:tc>
      </w:tr>
      <w:tr w:rsidR="000E2D26" w:rsidRPr="00AA40FE" w14:paraId="49C6791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F477FA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AB89DD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D4A72B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1E0C31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E2D26" w:rsidRPr="00AA40FE" w14:paraId="6635E97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101AF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A8099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Q15_1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4483F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46A7D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-.025</w:t>
            </w:r>
          </w:p>
        </w:tc>
      </w:tr>
      <w:tr w:rsidR="000E2D26" w:rsidRPr="00AA40FE" w14:paraId="77F3AB49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4A72F1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2852ED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243F5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60392" w14:textId="77777777" w:rsidR="000E2D26" w:rsidRPr="00923671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</w:tr>
      <w:tr w:rsidR="000E2D26" w:rsidRPr="00AA40FE" w14:paraId="1DB835B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FF1903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6F6DEB" w14:textId="77777777" w:rsidR="000E2D26" w:rsidRPr="00AA40FE" w:rsidRDefault="000E2D26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8A472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295540" w14:textId="77777777" w:rsidR="000E2D26" w:rsidRPr="00AA40FE" w:rsidRDefault="000E2D26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0FE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</w:tbl>
    <w:p w14:paraId="3EF09F0B" w14:textId="77777777" w:rsidR="000E2D26" w:rsidRDefault="000E2D26" w:rsidP="000E2D26"/>
    <w:p w14:paraId="0D693A92" w14:textId="77777777" w:rsidR="00535CEF" w:rsidRDefault="00535CEF"/>
    <w:sectPr w:rsidR="0053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26"/>
    <w:rsid w:val="000E2D26"/>
    <w:rsid w:val="00535CEF"/>
    <w:rsid w:val="00641A25"/>
    <w:rsid w:val="006831FA"/>
    <w:rsid w:val="00B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33D5E"/>
  <w15:chartTrackingRefBased/>
  <w15:docId w15:val="{2F3E401D-D5EB-B84F-B015-0718133D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2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D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D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D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D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D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D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D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D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D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D2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D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2:00Z</dcterms:created>
  <dcterms:modified xsi:type="dcterms:W3CDTF">2025-01-11T19:43:00Z</dcterms:modified>
</cp:coreProperties>
</file>